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B4363" w14:textId="1DAF4B19" w:rsidR="009B6F98" w:rsidRPr="00F4046B" w:rsidRDefault="00F4046B">
      <w:pPr>
        <w:rPr>
          <w:rFonts w:ascii="Times New Roman" w:hAnsi="Times New Roman" w:cs="Times New Roman"/>
        </w:rPr>
      </w:pPr>
      <w:r w:rsidRPr="00F4046B">
        <w:rPr>
          <w:rFonts w:ascii="Times New Roman" w:hAnsi="Times New Roman" w:cs="Times New Roman"/>
        </w:rPr>
        <w:t>Supplementa</w:t>
      </w:r>
      <w:r w:rsidR="00D935E6">
        <w:rPr>
          <w:rFonts w:ascii="Times New Roman" w:hAnsi="Times New Roman" w:cs="Times New Roman"/>
        </w:rPr>
        <w:t>l</w:t>
      </w:r>
      <w:r w:rsidRPr="00F4046B">
        <w:rPr>
          <w:rFonts w:ascii="Times New Roman" w:hAnsi="Times New Roman" w:cs="Times New Roman"/>
        </w:rPr>
        <w:t xml:space="preserve"> Information for:</w:t>
      </w:r>
    </w:p>
    <w:p w14:paraId="3587D7BB" w14:textId="77777777" w:rsidR="00F4046B" w:rsidRPr="00F4046B" w:rsidRDefault="00F4046B" w:rsidP="00F4046B">
      <w:pPr>
        <w:spacing w:line="480" w:lineRule="auto"/>
        <w:jc w:val="center"/>
        <w:rPr>
          <w:rFonts w:ascii="Times New Roman" w:eastAsia="Times New Roman" w:hAnsi="Times New Roman" w:cs="Times New Roman"/>
          <w:u w:val="single"/>
        </w:rPr>
      </w:pPr>
      <w:r w:rsidRPr="00F4046B">
        <w:rPr>
          <w:rFonts w:ascii="Times New Roman" w:eastAsia="Times New Roman" w:hAnsi="Times New Roman" w:cs="Times New Roman"/>
          <w:b/>
        </w:rPr>
        <w:t>Surface water quality impacts from organic versus conventional agricultural systems</w:t>
      </w:r>
    </w:p>
    <w:p w14:paraId="376BED36" w14:textId="77777777" w:rsidR="00F4046B" w:rsidRPr="00F4046B" w:rsidRDefault="00F4046B" w:rsidP="00F4046B">
      <w:pPr>
        <w:spacing w:line="480" w:lineRule="auto"/>
        <w:jc w:val="center"/>
        <w:rPr>
          <w:rFonts w:ascii="Times New Roman" w:eastAsia="Times New Roman" w:hAnsi="Times New Roman" w:cs="Times New Roman"/>
          <w:vertAlign w:val="superscript"/>
        </w:rPr>
      </w:pPr>
      <w:r w:rsidRPr="00F4046B">
        <w:rPr>
          <w:rFonts w:ascii="Times New Roman" w:eastAsia="Times New Roman" w:hAnsi="Times New Roman" w:cs="Times New Roman"/>
        </w:rPr>
        <w:t>Raven Bier</w:t>
      </w:r>
      <w:r w:rsidRPr="00F4046B">
        <w:rPr>
          <w:rFonts w:ascii="Times New Roman" w:eastAsia="Times New Roman" w:hAnsi="Times New Roman" w:cs="Times New Roman"/>
          <w:vertAlign w:val="superscript"/>
        </w:rPr>
        <w:t>1*</w:t>
      </w:r>
      <w:r w:rsidRPr="00F4046B">
        <w:rPr>
          <w:rFonts w:ascii="Times New Roman" w:eastAsia="Times New Roman" w:hAnsi="Times New Roman" w:cs="Times New Roman"/>
        </w:rPr>
        <w:t>, Melinda Daniels</w:t>
      </w:r>
      <w:r w:rsidRPr="00F4046B">
        <w:rPr>
          <w:rFonts w:ascii="Times New Roman" w:eastAsia="Times New Roman" w:hAnsi="Times New Roman" w:cs="Times New Roman"/>
          <w:vertAlign w:val="superscript"/>
        </w:rPr>
        <w:t>2</w:t>
      </w:r>
      <w:r w:rsidRPr="00F4046B">
        <w:rPr>
          <w:rFonts w:ascii="Times New Roman" w:eastAsia="Times New Roman" w:hAnsi="Times New Roman" w:cs="Times New Roman"/>
        </w:rPr>
        <w:t>, Diana Oviedo-Vargas</w:t>
      </w:r>
      <w:r w:rsidRPr="00F4046B">
        <w:rPr>
          <w:rFonts w:ascii="Times New Roman" w:eastAsia="Times New Roman" w:hAnsi="Times New Roman" w:cs="Times New Roman"/>
          <w:vertAlign w:val="superscript"/>
        </w:rPr>
        <w:t>2</w:t>
      </w:r>
      <w:r w:rsidRPr="00F4046B">
        <w:rPr>
          <w:rFonts w:ascii="Times New Roman" w:eastAsia="Times New Roman" w:hAnsi="Times New Roman" w:cs="Times New Roman"/>
        </w:rPr>
        <w:t>, Marc Peipoch</w:t>
      </w:r>
      <w:r w:rsidRPr="00F4046B">
        <w:rPr>
          <w:rFonts w:ascii="Times New Roman" w:eastAsia="Times New Roman" w:hAnsi="Times New Roman" w:cs="Times New Roman"/>
          <w:vertAlign w:val="superscript"/>
        </w:rPr>
        <w:t>2</w:t>
      </w:r>
      <w:r w:rsidRPr="00F4046B">
        <w:rPr>
          <w:rFonts w:ascii="Times New Roman" w:eastAsia="Times New Roman" w:hAnsi="Times New Roman" w:cs="Times New Roman"/>
        </w:rPr>
        <w:t>, Emma Kelsick</w:t>
      </w:r>
      <w:r w:rsidRPr="00F4046B">
        <w:rPr>
          <w:rFonts w:ascii="Times New Roman" w:eastAsia="Times New Roman" w:hAnsi="Times New Roman" w:cs="Times New Roman"/>
          <w:vertAlign w:val="superscript"/>
        </w:rPr>
        <w:t>1,3</w:t>
      </w:r>
      <w:r w:rsidRPr="00F4046B">
        <w:rPr>
          <w:rFonts w:ascii="Times New Roman" w:eastAsia="Times New Roman" w:hAnsi="Times New Roman" w:cs="Times New Roman"/>
        </w:rPr>
        <w:t>, and Jinjun Kan</w:t>
      </w:r>
      <w:r w:rsidRPr="00F4046B">
        <w:rPr>
          <w:rFonts w:ascii="Times New Roman" w:eastAsia="Times New Roman" w:hAnsi="Times New Roman" w:cs="Times New Roman"/>
          <w:vertAlign w:val="superscript"/>
        </w:rPr>
        <w:t>2</w:t>
      </w:r>
    </w:p>
    <w:p w14:paraId="1CCEC2F8" w14:textId="77777777" w:rsidR="00F4046B" w:rsidRDefault="00F4046B" w:rsidP="00F4046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 Savannah River Ecology Laboratory, University of Georgia, Aiken, South Carolina 29802, USA</w:t>
      </w:r>
    </w:p>
    <w:p w14:paraId="431A5AF1" w14:textId="77777777" w:rsidR="00F4046B" w:rsidRDefault="00F4046B" w:rsidP="00F4046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Stroud Water Research Center, 970 Spencer Road, Avondale, Pennsylvania 19311, USA</w:t>
      </w:r>
    </w:p>
    <w:p w14:paraId="651FB364" w14:textId="77777777" w:rsidR="00F4046B" w:rsidRDefault="00F4046B" w:rsidP="00F4046B">
      <w:pPr>
        <w:spacing w:line="480" w:lineRule="auto"/>
        <w:rPr>
          <w:rFonts w:ascii="Times New Roman" w:eastAsia="Times New Roman" w:hAnsi="Times New Roman" w:cs="Times New Roman"/>
        </w:rPr>
      </w:pPr>
      <w:r w:rsidRPr="00A5204F"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 Odum School of Ecology, University of Georgia, Athens, Georgia 30602, USA</w:t>
      </w:r>
    </w:p>
    <w:p w14:paraId="0C31F1C7" w14:textId="77777777" w:rsidR="00F4046B" w:rsidRDefault="00F4046B" w:rsidP="00F4046B">
      <w:pPr>
        <w:spacing w:line="480" w:lineRule="auto"/>
        <w:rPr>
          <w:rFonts w:ascii="Times New Roman" w:eastAsia="Times New Roman" w:hAnsi="Times New Roman" w:cs="Times New Roman"/>
        </w:rPr>
      </w:pPr>
    </w:p>
    <w:p w14:paraId="731508BA" w14:textId="77777777" w:rsidR="00F4046B" w:rsidRDefault="00F4046B" w:rsidP="00F4046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 Correspondence to: Raven Bier (rbier@srel.uga.edu)</w:t>
      </w:r>
    </w:p>
    <w:p w14:paraId="327B0BFE" w14:textId="77777777" w:rsidR="00F4046B" w:rsidRDefault="00F4046B">
      <w:pPr>
        <w:rPr>
          <w:rFonts w:ascii="Times New Roman" w:hAnsi="Times New Roman" w:cs="Times New Roman"/>
        </w:rPr>
      </w:pPr>
    </w:p>
    <w:p w14:paraId="6863B062" w14:textId="4AE9DB47" w:rsidR="00F4046B" w:rsidRDefault="00F404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ent:</w:t>
      </w:r>
    </w:p>
    <w:p w14:paraId="4DAF8734" w14:textId="7C1C5995" w:rsidR="00F4046B" w:rsidRDefault="00F404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S1 (.xlsx file)</w:t>
      </w:r>
    </w:p>
    <w:p w14:paraId="10E6D5FF" w14:textId="0EE0DE5E" w:rsidR="00F4046B" w:rsidRDefault="00F404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S2 (.xlsx file)</w:t>
      </w:r>
    </w:p>
    <w:p w14:paraId="75417613" w14:textId="3079FF74" w:rsidR="00371EEA" w:rsidRPr="00F4046B" w:rsidRDefault="00371EEA" w:rsidP="00371E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S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(.xlsx file)</w:t>
      </w:r>
    </w:p>
    <w:p w14:paraId="798EC5A6" w14:textId="77777777" w:rsidR="00371EEA" w:rsidRPr="00F4046B" w:rsidRDefault="00371EEA">
      <w:pPr>
        <w:rPr>
          <w:rFonts w:ascii="Times New Roman" w:hAnsi="Times New Roman" w:cs="Times New Roman"/>
        </w:rPr>
      </w:pPr>
    </w:p>
    <w:sectPr w:rsidR="00371EEA" w:rsidRPr="00F40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46B"/>
    <w:rsid w:val="00001302"/>
    <w:rsid w:val="00007E05"/>
    <w:rsid w:val="00011473"/>
    <w:rsid w:val="00020911"/>
    <w:rsid w:val="00020DE3"/>
    <w:rsid w:val="00050179"/>
    <w:rsid w:val="00054698"/>
    <w:rsid w:val="0005635A"/>
    <w:rsid w:val="000576AD"/>
    <w:rsid w:val="00066E3D"/>
    <w:rsid w:val="00071E6A"/>
    <w:rsid w:val="00072109"/>
    <w:rsid w:val="00073715"/>
    <w:rsid w:val="00077DDD"/>
    <w:rsid w:val="000813FD"/>
    <w:rsid w:val="00082B45"/>
    <w:rsid w:val="00094CE2"/>
    <w:rsid w:val="00097C2F"/>
    <w:rsid w:val="000A43FC"/>
    <w:rsid w:val="000D37AF"/>
    <w:rsid w:val="000E1968"/>
    <w:rsid w:val="000E2883"/>
    <w:rsid w:val="000F1AE5"/>
    <w:rsid w:val="001008A2"/>
    <w:rsid w:val="001013F0"/>
    <w:rsid w:val="00112084"/>
    <w:rsid w:val="001149A8"/>
    <w:rsid w:val="00117251"/>
    <w:rsid w:val="00131B7F"/>
    <w:rsid w:val="00147629"/>
    <w:rsid w:val="00165158"/>
    <w:rsid w:val="001837A4"/>
    <w:rsid w:val="001837E2"/>
    <w:rsid w:val="00193222"/>
    <w:rsid w:val="001A2FB0"/>
    <w:rsid w:val="001A30B7"/>
    <w:rsid w:val="001B05E6"/>
    <w:rsid w:val="001B34C6"/>
    <w:rsid w:val="001B64E8"/>
    <w:rsid w:val="001D6E73"/>
    <w:rsid w:val="001E65EA"/>
    <w:rsid w:val="001F0230"/>
    <w:rsid w:val="001F74FC"/>
    <w:rsid w:val="00200B00"/>
    <w:rsid w:val="00205F55"/>
    <w:rsid w:val="00214F7B"/>
    <w:rsid w:val="0022575B"/>
    <w:rsid w:val="00235FC2"/>
    <w:rsid w:val="002417DC"/>
    <w:rsid w:val="002541B3"/>
    <w:rsid w:val="0025701B"/>
    <w:rsid w:val="00271A19"/>
    <w:rsid w:val="0027332E"/>
    <w:rsid w:val="0027778D"/>
    <w:rsid w:val="00284AB6"/>
    <w:rsid w:val="002860BB"/>
    <w:rsid w:val="00286CDD"/>
    <w:rsid w:val="00291B97"/>
    <w:rsid w:val="00294024"/>
    <w:rsid w:val="002C2129"/>
    <w:rsid w:val="002C23D9"/>
    <w:rsid w:val="002D67FE"/>
    <w:rsid w:val="002F3224"/>
    <w:rsid w:val="002F4AC9"/>
    <w:rsid w:val="00313EFA"/>
    <w:rsid w:val="00314364"/>
    <w:rsid w:val="003254A4"/>
    <w:rsid w:val="003261EB"/>
    <w:rsid w:val="0034494E"/>
    <w:rsid w:val="003573C6"/>
    <w:rsid w:val="00367244"/>
    <w:rsid w:val="003675F7"/>
    <w:rsid w:val="00371EEA"/>
    <w:rsid w:val="003824D8"/>
    <w:rsid w:val="003A1966"/>
    <w:rsid w:val="003A3362"/>
    <w:rsid w:val="003A6984"/>
    <w:rsid w:val="003C07A1"/>
    <w:rsid w:val="003C2B0E"/>
    <w:rsid w:val="003C3778"/>
    <w:rsid w:val="003C38E1"/>
    <w:rsid w:val="003E01D9"/>
    <w:rsid w:val="003E1E65"/>
    <w:rsid w:val="003E4970"/>
    <w:rsid w:val="00402E71"/>
    <w:rsid w:val="004037D9"/>
    <w:rsid w:val="00414671"/>
    <w:rsid w:val="0041535C"/>
    <w:rsid w:val="00415392"/>
    <w:rsid w:val="00416E0E"/>
    <w:rsid w:val="00427658"/>
    <w:rsid w:val="00433685"/>
    <w:rsid w:val="0043410A"/>
    <w:rsid w:val="00460189"/>
    <w:rsid w:val="004836F2"/>
    <w:rsid w:val="00487BD0"/>
    <w:rsid w:val="00490A4F"/>
    <w:rsid w:val="004B3745"/>
    <w:rsid w:val="004B593D"/>
    <w:rsid w:val="004B5A2D"/>
    <w:rsid w:val="004C20A4"/>
    <w:rsid w:val="004D06B5"/>
    <w:rsid w:val="004D3986"/>
    <w:rsid w:val="004E4D00"/>
    <w:rsid w:val="004E5FC9"/>
    <w:rsid w:val="004F54A3"/>
    <w:rsid w:val="004F7CEE"/>
    <w:rsid w:val="00502874"/>
    <w:rsid w:val="00524994"/>
    <w:rsid w:val="005256ED"/>
    <w:rsid w:val="005269C9"/>
    <w:rsid w:val="00535A94"/>
    <w:rsid w:val="00541E47"/>
    <w:rsid w:val="00546648"/>
    <w:rsid w:val="0055077D"/>
    <w:rsid w:val="00550D38"/>
    <w:rsid w:val="00561967"/>
    <w:rsid w:val="005664BA"/>
    <w:rsid w:val="00567158"/>
    <w:rsid w:val="0057172B"/>
    <w:rsid w:val="00576940"/>
    <w:rsid w:val="005773C3"/>
    <w:rsid w:val="00580A76"/>
    <w:rsid w:val="005A3CF9"/>
    <w:rsid w:val="005A45E2"/>
    <w:rsid w:val="005A56FC"/>
    <w:rsid w:val="005B0B61"/>
    <w:rsid w:val="005B7A7D"/>
    <w:rsid w:val="005C0FCE"/>
    <w:rsid w:val="005C2719"/>
    <w:rsid w:val="005D6F31"/>
    <w:rsid w:val="005E47B7"/>
    <w:rsid w:val="005F1403"/>
    <w:rsid w:val="005F6D01"/>
    <w:rsid w:val="00600AED"/>
    <w:rsid w:val="00604DB1"/>
    <w:rsid w:val="00610EA1"/>
    <w:rsid w:val="0061422E"/>
    <w:rsid w:val="00615C39"/>
    <w:rsid w:val="00617E97"/>
    <w:rsid w:val="0062633A"/>
    <w:rsid w:val="0065466C"/>
    <w:rsid w:val="006563FB"/>
    <w:rsid w:val="00665F24"/>
    <w:rsid w:val="0069688A"/>
    <w:rsid w:val="0069759A"/>
    <w:rsid w:val="006A7CC2"/>
    <w:rsid w:val="006A7F72"/>
    <w:rsid w:val="006B01BB"/>
    <w:rsid w:val="006B0D2D"/>
    <w:rsid w:val="006B2C87"/>
    <w:rsid w:val="006B47A5"/>
    <w:rsid w:val="006C73D4"/>
    <w:rsid w:val="006D3F26"/>
    <w:rsid w:val="006E039F"/>
    <w:rsid w:val="006F5F93"/>
    <w:rsid w:val="006F70AC"/>
    <w:rsid w:val="00702E18"/>
    <w:rsid w:val="00704638"/>
    <w:rsid w:val="00704ACB"/>
    <w:rsid w:val="00705D3F"/>
    <w:rsid w:val="00710AD3"/>
    <w:rsid w:val="00722F0C"/>
    <w:rsid w:val="0074037F"/>
    <w:rsid w:val="00744F34"/>
    <w:rsid w:val="00747B43"/>
    <w:rsid w:val="00770828"/>
    <w:rsid w:val="00777AFB"/>
    <w:rsid w:val="00782E48"/>
    <w:rsid w:val="00790D8C"/>
    <w:rsid w:val="00793EEA"/>
    <w:rsid w:val="00794A58"/>
    <w:rsid w:val="007953D1"/>
    <w:rsid w:val="0079572F"/>
    <w:rsid w:val="00796371"/>
    <w:rsid w:val="007A1268"/>
    <w:rsid w:val="007A1394"/>
    <w:rsid w:val="007A341A"/>
    <w:rsid w:val="007B5F7D"/>
    <w:rsid w:val="007B6F38"/>
    <w:rsid w:val="007C5D40"/>
    <w:rsid w:val="007C79D8"/>
    <w:rsid w:val="007F3328"/>
    <w:rsid w:val="007F738E"/>
    <w:rsid w:val="00803AE0"/>
    <w:rsid w:val="00803D6B"/>
    <w:rsid w:val="008054D6"/>
    <w:rsid w:val="00815008"/>
    <w:rsid w:val="00816443"/>
    <w:rsid w:val="00816BFA"/>
    <w:rsid w:val="008208E2"/>
    <w:rsid w:val="0085691F"/>
    <w:rsid w:val="00867E92"/>
    <w:rsid w:val="00870830"/>
    <w:rsid w:val="0087101D"/>
    <w:rsid w:val="00885268"/>
    <w:rsid w:val="0088699B"/>
    <w:rsid w:val="008A1E97"/>
    <w:rsid w:val="008A718E"/>
    <w:rsid w:val="008A74EC"/>
    <w:rsid w:val="008B155F"/>
    <w:rsid w:val="008B3488"/>
    <w:rsid w:val="008B7D17"/>
    <w:rsid w:val="008B7E69"/>
    <w:rsid w:val="008C305E"/>
    <w:rsid w:val="008C44FF"/>
    <w:rsid w:val="008C5F2F"/>
    <w:rsid w:val="008C5F4D"/>
    <w:rsid w:val="008C7A56"/>
    <w:rsid w:val="008D0AA7"/>
    <w:rsid w:val="008D7F07"/>
    <w:rsid w:val="008F3044"/>
    <w:rsid w:val="008F478C"/>
    <w:rsid w:val="008F5C61"/>
    <w:rsid w:val="00900ECC"/>
    <w:rsid w:val="00910387"/>
    <w:rsid w:val="00922136"/>
    <w:rsid w:val="009341BB"/>
    <w:rsid w:val="00934582"/>
    <w:rsid w:val="00937735"/>
    <w:rsid w:val="00950BE3"/>
    <w:rsid w:val="009622FF"/>
    <w:rsid w:val="00965B3A"/>
    <w:rsid w:val="00971058"/>
    <w:rsid w:val="00971924"/>
    <w:rsid w:val="009737B2"/>
    <w:rsid w:val="0097633F"/>
    <w:rsid w:val="00980AD6"/>
    <w:rsid w:val="00983A0D"/>
    <w:rsid w:val="00985F87"/>
    <w:rsid w:val="00986D08"/>
    <w:rsid w:val="0099082F"/>
    <w:rsid w:val="009942E0"/>
    <w:rsid w:val="009B25DF"/>
    <w:rsid w:val="009B2899"/>
    <w:rsid w:val="009B6F98"/>
    <w:rsid w:val="009C4831"/>
    <w:rsid w:val="009C7EF8"/>
    <w:rsid w:val="009E1B8F"/>
    <w:rsid w:val="009E24A9"/>
    <w:rsid w:val="00A07AB0"/>
    <w:rsid w:val="00A11543"/>
    <w:rsid w:val="00A4631B"/>
    <w:rsid w:val="00A46A43"/>
    <w:rsid w:val="00A5027D"/>
    <w:rsid w:val="00A5553E"/>
    <w:rsid w:val="00A60422"/>
    <w:rsid w:val="00A6394E"/>
    <w:rsid w:val="00A659C9"/>
    <w:rsid w:val="00A77803"/>
    <w:rsid w:val="00A872C7"/>
    <w:rsid w:val="00A951F7"/>
    <w:rsid w:val="00AA5C5F"/>
    <w:rsid w:val="00AB6E74"/>
    <w:rsid w:val="00AB764A"/>
    <w:rsid w:val="00AC1EBA"/>
    <w:rsid w:val="00AD2AB7"/>
    <w:rsid w:val="00AD31D4"/>
    <w:rsid w:val="00AD4188"/>
    <w:rsid w:val="00AD732A"/>
    <w:rsid w:val="00AF1D9A"/>
    <w:rsid w:val="00AF50C9"/>
    <w:rsid w:val="00B00A29"/>
    <w:rsid w:val="00B05CBC"/>
    <w:rsid w:val="00B1031B"/>
    <w:rsid w:val="00B3168C"/>
    <w:rsid w:val="00B366EF"/>
    <w:rsid w:val="00B406E1"/>
    <w:rsid w:val="00B40DDE"/>
    <w:rsid w:val="00B81685"/>
    <w:rsid w:val="00B87963"/>
    <w:rsid w:val="00B92CB6"/>
    <w:rsid w:val="00BB06E3"/>
    <w:rsid w:val="00BB0CFD"/>
    <w:rsid w:val="00BB5B4D"/>
    <w:rsid w:val="00BB68A3"/>
    <w:rsid w:val="00BB7E3A"/>
    <w:rsid w:val="00BC37D6"/>
    <w:rsid w:val="00BD6472"/>
    <w:rsid w:val="00BD6FE8"/>
    <w:rsid w:val="00BF181F"/>
    <w:rsid w:val="00C0336C"/>
    <w:rsid w:val="00C04BED"/>
    <w:rsid w:val="00C10F16"/>
    <w:rsid w:val="00C30C02"/>
    <w:rsid w:val="00C3119F"/>
    <w:rsid w:val="00C35325"/>
    <w:rsid w:val="00C35BB1"/>
    <w:rsid w:val="00C40EAC"/>
    <w:rsid w:val="00C43CDD"/>
    <w:rsid w:val="00C534EA"/>
    <w:rsid w:val="00C538C3"/>
    <w:rsid w:val="00C54082"/>
    <w:rsid w:val="00C71F60"/>
    <w:rsid w:val="00C76AD8"/>
    <w:rsid w:val="00C838F1"/>
    <w:rsid w:val="00C848E2"/>
    <w:rsid w:val="00C858BE"/>
    <w:rsid w:val="00CA69F4"/>
    <w:rsid w:val="00CB3600"/>
    <w:rsid w:val="00CC0D9F"/>
    <w:rsid w:val="00CC6F4A"/>
    <w:rsid w:val="00CD421F"/>
    <w:rsid w:val="00CE3EBC"/>
    <w:rsid w:val="00CF0585"/>
    <w:rsid w:val="00CF150C"/>
    <w:rsid w:val="00D06A5E"/>
    <w:rsid w:val="00D172DC"/>
    <w:rsid w:val="00D3120C"/>
    <w:rsid w:val="00D364DC"/>
    <w:rsid w:val="00D371BF"/>
    <w:rsid w:val="00D54882"/>
    <w:rsid w:val="00D623E4"/>
    <w:rsid w:val="00D63B4E"/>
    <w:rsid w:val="00D6594C"/>
    <w:rsid w:val="00D74529"/>
    <w:rsid w:val="00D8151E"/>
    <w:rsid w:val="00D935E6"/>
    <w:rsid w:val="00D977E2"/>
    <w:rsid w:val="00DA00C3"/>
    <w:rsid w:val="00DB3D22"/>
    <w:rsid w:val="00DB5FA6"/>
    <w:rsid w:val="00DC57CF"/>
    <w:rsid w:val="00DF6272"/>
    <w:rsid w:val="00E23B63"/>
    <w:rsid w:val="00E33ECA"/>
    <w:rsid w:val="00E41317"/>
    <w:rsid w:val="00E46E60"/>
    <w:rsid w:val="00E5289F"/>
    <w:rsid w:val="00E53241"/>
    <w:rsid w:val="00E53607"/>
    <w:rsid w:val="00E64EB3"/>
    <w:rsid w:val="00E660A3"/>
    <w:rsid w:val="00E81999"/>
    <w:rsid w:val="00E85DC0"/>
    <w:rsid w:val="00E925A7"/>
    <w:rsid w:val="00E953D4"/>
    <w:rsid w:val="00E95507"/>
    <w:rsid w:val="00E971CE"/>
    <w:rsid w:val="00EA0681"/>
    <w:rsid w:val="00EB43BE"/>
    <w:rsid w:val="00EE0167"/>
    <w:rsid w:val="00EE1512"/>
    <w:rsid w:val="00EF2CED"/>
    <w:rsid w:val="00EF7FEC"/>
    <w:rsid w:val="00F038AD"/>
    <w:rsid w:val="00F0542F"/>
    <w:rsid w:val="00F1065B"/>
    <w:rsid w:val="00F17B53"/>
    <w:rsid w:val="00F21EBA"/>
    <w:rsid w:val="00F3475C"/>
    <w:rsid w:val="00F4046B"/>
    <w:rsid w:val="00F523FC"/>
    <w:rsid w:val="00F7097A"/>
    <w:rsid w:val="00F70C99"/>
    <w:rsid w:val="00F71C0B"/>
    <w:rsid w:val="00F72E89"/>
    <w:rsid w:val="00F85F82"/>
    <w:rsid w:val="00F93205"/>
    <w:rsid w:val="00F947E0"/>
    <w:rsid w:val="00FA24FA"/>
    <w:rsid w:val="00FA51EB"/>
    <w:rsid w:val="00FB5D2E"/>
    <w:rsid w:val="00FB78D6"/>
    <w:rsid w:val="00FE1637"/>
    <w:rsid w:val="00FE1BBE"/>
    <w:rsid w:val="00FE6A96"/>
    <w:rsid w:val="00FF5FC7"/>
    <w:rsid w:val="00FF6B0D"/>
    <w:rsid w:val="00FF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A40A7"/>
  <w15:chartTrackingRefBased/>
  <w15:docId w15:val="{0D52A888-3BAA-8943-820B-AD5153DB9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04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4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4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4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4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4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4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4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4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4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4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4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4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4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4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4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4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4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4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4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4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4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04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4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04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4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4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4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FB24F17F4E8F49B7720927C56C6048" ma:contentTypeVersion="20" ma:contentTypeDescription="Create a new document." ma:contentTypeScope="" ma:versionID="3cd97415b7b5ea98c46e053173815e40">
  <xsd:schema xmlns:xsd="http://www.w3.org/2001/XMLSchema" xmlns:xs="http://www.w3.org/2001/XMLSchema" xmlns:p="http://schemas.microsoft.com/office/2006/metadata/properties" xmlns:ns1="http://schemas.microsoft.com/sharepoint/v3" xmlns:ns2="c6849596-6554-4e80-93cb-49ccbd4b859e" xmlns:ns3="89952c0e-5639-4113-8179-1a9748965551" targetNamespace="http://schemas.microsoft.com/office/2006/metadata/properties" ma:root="true" ma:fieldsID="16700df1d40403a9daf58cb8b3adcf07" ns1:_="" ns2:_="" ns3:_="">
    <xsd:import namespace="http://schemas.microsoft.com/sharepoint/v3"/>
    <xsd:import namespace="c6849596-6554-4e80-93cb-49ccbd4b859e"/>
    <xsd:import namespace="89952c0e-5639-4113-8179-1a97489655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849596-6554-4e80-93cb-49ccbd4b85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61f6559-3fdf-4072-99e8-1c8ffe40d4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952c0e-5639-4113-8179-1a974896555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e4b79f9-5acb-4c83-9777-9fcc8975e04f}" ma:internalName="TaxCatchAll" ma:showField="CatchAllData" ma:web="89952c0e-5639-4113-8179-1a97489655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c6849596-6554-4e80-93cb-49ccbd4b859e">
      <Terms xmlns="http://schemas.microsoft.com/office/infopath/2007/PartnerControls"/>
    </lcf76f155ced4ddcb4097134ff3c332f>
    <TaxCatchAll xmlns="89952c0e-5639-4113-8179-1a9748965551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446E128F-B003-4F71-BA24-C2F5456A9F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C451F0-C10E-4083-B539-4AC747F9830C}"/>
</file>

<file path=customXml/itemProps3.xml><?xml version="1.0" encoding="utf-8"?>
<ds:datastoreItem xmlns:ds="http://schemas.openxmlformats.org/officeDocument/2006/customXml" ds:itemID="{C18CA79B-8AA6-43B8-BC1A-36BF6B18B89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6849596-6554-4e80-93cb-49ccbd4b859e"/>
    <ds:schemaRef ds:uri="89952c0e-5639-4113-8179-1a974896555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47</Characters>
  <Application>Microsoft Office Word</Application>
  <DocSecurity>0</DocSecurity>
  <Lines>12</Lines>
  <Paragraphs>6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n Bier</dc:creator>
  <cp:keywords/>
  <dc:description/>
  <cp:lastModifiedBy>Raven Bier</cp:lastModifiedBy>
  <cp:revision>3</cp:revision>
  <dcterms:created xsi:type="dcterms:W3CDTF">2025-10-15T18:01:00Z</dcterms:created>
  <dcterms:modified xsi:type="dcterms:W3CDTF">2026-04-28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FB24F17F4E8F49B7720927C56C6048</vt:lpwstr>
  </property>
  <property fmtid="{D5CDD505-2E9C-101B-9397-08002B2CF9AE}" pid="3" name="MediaServiceImageTags">
    <vt:lpwstr/>
  </property>
</Properties>
</file>